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797F" w14:textId="054A4924" w:rsidR="002C545C" w:rsidRPr="007112A2" w:rsidRDefault="002C545C" w:rsidP="002C545C">
      <w:pPr>
        <w:pStyle w:val="berschrift1"/>
        <w:spacing w:line="480" w:lineRule="auto"/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  <w:r w:rsidRPr="007112A2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4</w:t>
      </w:r>
      <w:r w:rsidR="00AA1D63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</w:t>
      </w:r>
      <w:r w:rsidRPr="007112A2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Table </w:t>
      </w:r>
    </w:p>
    <w:p w14:paraId="1B99C2D3" w14:textId="77777777" w:rsidR="002C545C" w:rsidRPr="007112A2" w:rsidRDefault="002C545C" w:rsidP="002C545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112A2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ilation of the temporal-causal connections of script element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827"/>
        <w:gridCol w:w="7466"/>
        <w:gridCol w:w="916"/>
      </w:tblGrid>
      <w:tr w:rsidR="002C545C" w:rsidRPr="007112A2" w14:paraId="63A9189D" w14:textId="77777777" w:rsidTr="000956CA"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3C94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al number</w:t>
            </w:r>
          </w:p>
        </w:tc>
        <w:tc>
          <w:tcPr>
            <w:tcW w:w="8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DA492" w14:textId="77777777" w:rsidR="002C545C" w:rsidRPr="007112A2" w:rsidRDefault="002C545C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ript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F77F1" w14:textId="77777777" w:rsidR="002C545C" w:rsidRPr="007112A2" w:rsidRDefault="002C545C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igin</w:t>
            </w:r>
          </w:p>
        </w:tc>
      </w:tr>
      <w:tr w:rsidR="002C545C" w:rsidRPr="007112A2" w14:paraId="6F3090AC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922247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EB27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l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15E04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3F944C63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52B12C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507CB66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l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ger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dness/grief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B6EAA9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vivor </w:t>
            </w:r>
          </w:p>
        </w:tc>
      </w:tr>
      <w:tr w:rsidR="002C545C" w:rsidRPr="007112A2" w14:paraId="465EF9FF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743356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2864762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soci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1167A4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vivor </w:t>
            </w:r>
          </w:p>
        </w:tc>
      </w:tr>
      <w:tr w:rsidR="002C545C" w:rsidRPr="007112A2" w14:paraId="608AFF4B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4A9888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6E845B1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me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ution/reluctance in interpersonal contex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7C6612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188B7843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F70DB6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79ED61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harm/suicidalit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388F77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32DBD1FE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99173D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1C16B0B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se of threa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ution/reluctance in interpersonal contex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D871921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616594B7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613D04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12AB0F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l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m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DD4379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vivor </w:t>
            </w:r>
          </w:p>
        </w:tc>
      </w:tr>
      <w:tr w:rsidR="002C545C" w:rsidRPr="007112A2" w14:paraId="6DE04DC8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10709C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560F9E5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l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me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lplessnes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03B4C0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t </w:t>
            </w:r>
          </w:p>
        </w:tc>
      </w:tr>
      <w:tr w:rsidR="002C545C" w:rsidRPr="007112A2" w14:paraId="294599AC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114D60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2764E69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i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uil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4EE692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59962DDA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E25296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22B27764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soci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lplessnes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39AED81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7C9C0658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169E2A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062A08E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me (when not functioning)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tain façade of normalcy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de suffering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5A52C2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64B67644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8AC5BE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574F539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er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rect anger inward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947709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1261F77B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6E3F7C1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2A473E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tain façade of normalcy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de/endure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9FFB8D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0D534534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35FDD1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1FB15FB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er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rect anger inwards OR at other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m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2B10D2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23C99C0D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E9284E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66006CE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vialize own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95F9AF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36A160F5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87464C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744B202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er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/suppress emotio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11C52C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5B3E4E29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81172B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006AC86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lt/shame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func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B95C1F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1E852C46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04959C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1906894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trus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ution/reluctance (interpersonal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ACD3C0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1B15E225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60040E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02C70F6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nic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9A787E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38134010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191708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396784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feeling one’s body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harm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E9227F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3A16C476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58D74C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2EC62E1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trus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control relationship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ution/reluctance (interpersonal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3E317D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178F3D42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67BBA8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23AFE12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de/endure suffering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D5E592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380ECC5B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D2DCBC4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10EF004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er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/suppress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BEAC18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49BA0537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AC28C0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0482177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vialize own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ial withdrawal (when no longer functioning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DCB424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438D91E0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066F90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096B760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er OR sadnes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/suppres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A9BBC2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319D6A48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922232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1DAB74C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ure own suffering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5AB8F1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78A5C1B0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F03087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268EC44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control situation/life/world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func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E3CAC2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032AE2EC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A0475A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68222CC1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control situation/life/world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ure own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somatic symptoms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21BE4F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456DCD0B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F50246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39889520"/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10B0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 body imag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761FE84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2FE4E1B3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05FF69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BF4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c relationship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trus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54E822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04C35D45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AB3525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AA3E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oci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feeling one’s body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 body image (not trust body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21FB08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341944C3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5DDE51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EEE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soci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feeling one’s bod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E3F0E6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7E3E7CD0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86FCC8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08C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control emotions/urge to control situation/urge to control relationship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somatic symptom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68C44F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5210E5FA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E4723A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CE9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ic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somatic symptom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D730EF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1CABD51F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D538B0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951E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control situation/own life/world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vialize own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somatic symptom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597D3F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6B5AA990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71BBBB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15F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se of threa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somatic symptom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AE3AC6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2EE5B6CD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027DC9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6809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redness/exhaus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FC11F9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39F5B546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DA2B34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5B99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trus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ble to protect own need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control situation/relationship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ial withdrawa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D6C975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4F2458E4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23816C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635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ble to perceive own need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redness exhaus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4C5463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4A4DF39B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0730EA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5DEC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13F73E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3689C9FB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B874BD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2CD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ution/reluctance (interpersonal)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uil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e of threa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ution/reluctance (interpersonal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0A3CA04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02498463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F166EE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BA7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trus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control situation/relationship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C63F8B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510B2564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9687FC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A45B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vialize own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func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451613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29408392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3A63FD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4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B5AF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ution/reluctance (interpersonal and situational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F0DA35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230A1679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B0443A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CEF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er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rect anger inward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somatic symptoms OR social withdrawal OR substance abus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0485C4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01059CE2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50CD66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B15D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ial withdrawa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AD10DA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03E797A7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F603C14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9EDAB0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ar of rejec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DC6EFB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7906B0F8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6B1967E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45E73BC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uil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ble to protect own needs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2ED69F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486866F3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0C0198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4A0E8A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uilt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ble to protect own needs (different example for previous script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C0A0B8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6047C890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8424141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50CE57A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ar of rejec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7061B0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42F1302B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CE6212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639334D4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, suppress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stance abus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15E8A6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4626534D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9D1C0C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EDD865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ar of reje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ial withdrawa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37838C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4356EDA0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7568F3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5EC1B79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ble to protect own need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8AD81B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45C" w:rsidRPr="007112A2" w14:paraId="6D7F7ACD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8E6F54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4F5CA30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ble to protect own need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dness/grief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ger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rect anger inward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FE7DFB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54FA7DEE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E96F13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0FB00C9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redness, exhaus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FDEE4C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41AED719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8BDE7C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1870BE3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body image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83E1B6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16B76B7E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B7EC441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793BDA3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ar of reje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function/(over)compensat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82F395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78D4DC5E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5A36CA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98D39F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  <w:r w:rsidRPr="007112A2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function/overcompensate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lplessnes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9F64C2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459BF784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916FEC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22380EA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de/endure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ial withdrawal </w:t>
            </w:r>
            <w:r w:rsidRPr="007112A2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xic relationship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B96DCA8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01B178A3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B735EA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6403862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helmed by strong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/suppress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lplessnes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rednes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63F9E8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</w:tr>
      <w:tr w:rsidR="002C545C" w:rsidRPr="007112A2" w14:paraId="27D01AA3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06DC5BB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5E47597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func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/suppress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whelmed by emotio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2404CD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1B050807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59AACE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49E874B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function/overcompensate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redness/exhaus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5D22C9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0A69E06C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B11BB8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6252F7D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ution/reluctance (interpersonal)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control situation/relationship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nic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whelmed by intense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somatic symptom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3FBB56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60A820D2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AD339B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345A214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vialize own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whelmed by intense emotio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0BCA8E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78970AFB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D000B0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75B30E2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 to control situ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ting problem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 body imag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13425B2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46B6BC0C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58D3FF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26DC89AE" w14:textId="77777777" w:rsidR="002C545C" w:rsidRPr="007112A2" w:rsidRDefault="002C545C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helmed by strong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ting problem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redness/exhaus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59A979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58746545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B58EEC0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4DCC262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helmed by strong emotions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redness/exhaus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lplessnes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BE056F3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bookmarkEnd w:id="0"/>
      <w:tr w:rsidR="002C545C" w:rsidRPr="007112A2" w14:paraId="62A8B620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45DDC5D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1FDB9C87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precation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 to func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710981F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</w:t>
            </w:r>
          </w:p>
        </w:tc>
      </w:tr>
      <w:tr w:rsidR="002C545C" w:rsidRPr="007112A2" w14:paraId="17D25121" w14:textId="77777777" w:rsidTr="000956CA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D5FD3CC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491" w:type="dxa"/>
            <w:tcBorders>
              <w:top w:val="nil"/>
              <w:left w:val="nil"/>
              <w:bottom w:val="nil"/>
              <w:right w:val="nil"/>
            </w:tcBorders>
          </w:tcPr>
          <w:p w14:paraId="604D21B5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tain façade of normalcy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de/endure suffering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ution/reluctance (interpersonal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A130C7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  <w:tr w:rsidR="002C545C" w:rsidRPr="007112A2" w14:paraId="65F6307A" w14:textId="77777777" w:rsidTr="000956CA"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F2A4A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647C6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lt and shame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deprecation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C7089" w14:textId="77777777" w:rsidR="002C545C" w:rsidRPr="007112A2" w:rsidRDefault="002C545C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</w:t>
            </w:r>
          </w:p>
        </w:tc>
      </w:tr>
    </w:tbl>
    <w:p w14:paraId="30AEAA10" w14:textId="77777777" w:rsidR="00724C13" w:rsidRPr="002C545C" w:rsidRDefault="00724C13" w:rsidP="002C545C">
      <w:pPr>
        <w:pStyle w:val="bersch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</w:p>
    <w:sectPr w:rsidR="00724C13" w:rsidRPr="002C5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s7A0NTA1NzI3NDZX0lEKTi0uzszPAykwrAUAHtnXOywAAAA="/>
  </w:docVars>
  <w:rsids>
    <w:rsidRoot w:val="002C545C"/>
    <w:rsid w:val="002C545C"/>
    <w:rsid w:val="00724C13"/>
    <w:rsid w:val="007D7D8F"/>
    <w:rsid w:val="00AA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414CE8"/>
  <w15:chartTrackingRefBased/>
  <w15:docId w15:val="{B2BD3735-7ABF-40B3-B56A-77DE380F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545C"/>
    <w:rPr>
      <w:kern w:val="0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5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C5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54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5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54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54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54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54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54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54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C54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54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545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545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545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545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545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54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C5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C5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54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5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C545C"/>
    <w:pPr>
      <w:spacing w:before="160"/>
      <w:jc w:val="center"/>
    </w:pPr>
    <w:rPr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C545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C545C"/>
    <w:pPr>
      <w:ind w:left="720"/>
      <w:contextualSpacing/>
    </w:pPr>
    <w:rPr>
      <w:kern w:val="2"/>
      <w:lang w:val="en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C545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54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545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C545C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C545C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2</Words>
  <Characters>4461</Characters>
  <Application>Microsoft Office Word</Application>
  <DocSecurity>0</DocSecurity>
  <Lines>37</Lines>
  <Paragraphs>10</Paragraphs>
  <ScaleCrop>false</ScaleCrop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Christina Bachem</dc:creator>
  <cp:keywords/>
  <dc:description/>
  <cp:lastModifiedBy>Rahel Christina Bachem</cp:lastModifiedBy>
  <cp:revision>2</cp:revision>
  <dcterms:created xsi:type="dcterms:W3CDTF">2024-03-22T08:15:00Z</dcterms:created>
  <dcterms:modified xsi:type="dcterms:W3CDTF">2024-03-22T08:16:00Z</dcterms:modified>
</cp:coreProperties>
</file>